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CAC77" w14:textId="09169036" w:rsidR="00D50D1D" w:rsidRPr="001D4CA8" w:rsidRDefault="00521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A. </w:t>
      </w:r>
      <w:r w:rsidR="004E49D9" w:rsidRPr="0012691D">
        <w:rPr>
          <w:rFonts w:ascii="Times New Roman" w:hAnsi="Times New Roman" w:cs="Times New Roman"/>
        </w:rPr>
        <w:t>Pearson Chi-Square</w:t>
      </w:r>
      <w:r w:rsidR="008A5C39" w:rsidRPr="0012691D">
        <w:rPr>
          <w:rFonts w:ascii="Times New Roman" w:hAnsi="Times New Roman" w:cs="Times New Roman"/>
        </w:rPr>
        <w:t xml:space="preserve"> test</w:t>
      </w:r>
      <w:r w:rsidR="004E49D9" w:rsidRPr="0012691D">
        <w:rPr>
          <w:rFonts w:ascii="Times New Roman" w:hAnsi="Times New Roman" w:cs="Times New Roman"/>
        </w:rPr>
        <w:t xml:space="preserve"> of assoc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1134"/>
        <w:gridCol w:w="1508"/>
      </w:tblGrid>
      <w:tr w:rsidR="002C7F7A" w:rsidRPr="001D4CA8" w14:paraId="07B398F1" w14:textId="77777777" w:rsidTr="004E49D9">
        <w:tc>
          <w:tcPr>
            <w:tcW w:w="3964" w:type="dxa"/>
          </w:tcPr>
          <w:p w14:paraId="7D64F1EF" w14:textId="77777777" w:rsidR="002C7F7A" w:rsidRPr="001D4CA8" w:rsidRDefault="002C7F7A" w:rsidP="00E373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Analyses</w:t>
            </w:r>
          </w:p>
        </w:tc>
        <w:tc>
          <w:tcPr>
            <w:tcW w:w="2410" w:type="dxa"/>
          </w:tcPr>
          <w:p w14:paraId="24A26BD1" w14:textId="3A363C05" w:rsidR="002C7F7A" w:rsidRPr="001D4CA8" w:rsidRDefault="004E49D9" w:rsidP="00E373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Pearson Chi-Square</w:t>
            </w:r>
          </w:p>
        </w:tc>
        <w:tc>
          <w:tcPr>
            <w:tcW w:w="1134" w:type="dxa"/>
          </w:tcPr>
          <w:p w14:paraId="060EEC7F" w14:textId="288B6D2E" w:rsidR="002C7F7A" w:rsidRPr="001D4CA8" w:rsidRDefault="004E49D9" w:rsidP="00E373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08" w:type="dxa"/>
          </w:tcPr>
          <w:p w14:paraId="05938720" w14:textId="77777777" w:rsidR="002C7F7A" w:rsidRPr="001D4CA8" w:rsidRDefault="002C7F7A" w:rsidP="00E373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E49D9" w:rsidRPr="001D4CA8" w14:paraId="4EC1A68D" w14:textId="77777777" w:rsidTr="004E49D9">
        <w:tc>
          <w:tcPr>
            <w:tcW w:w="3964" w:type="dxa"/>
          </w:tcPr>
          <w:p w14:paraId="0FFEFF84" w14:textId="111ECF66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WSMD * Sex</w:t>
            </w:r>
          </w:p>
        </w:tc>
        <w:tc>
          <w:tcPr>
            <w:tcW w:w="2410" w:type="dxa"/>
          </w:tcPr>
          <w:p w14:paraId="449D13A4" w14:textId="133D5DF8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34" w:type="dxa"/>
          </w:tcPr>
          <w:p w14:paraId="59074641" w14:textId="344AADEA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8" w:type="dxa"/>
          </w:tcPr>
          <w:p w14:paraId="071F16FD" w14:textId="192CFF01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754</w:t>
            </w:r>
          </w:p>
        </w:tc>
      </w:tr>
      <w:tr w:rsidR="004E49D9" w:rsidRPr="001D4CA8" w14:paraId="35114880" w14:textId="77777777" w:rsidTr="004E49D9">
        <w:tc>
          <w:tcPr>
            <w:tcW w:w="3964" w:type="dxa"/>
          </w:tcPr>
          <w:p w14:paraId="761F435D" w14:textId="5214757A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WSMD * Specialty</w:t>
            </w:r>
          </w:p>
        </w:tc>
        <w:tc>
          <w:tcPr>
            <w:tcW w:w="2410" w:type="dxa"/>
          </w:tcPr>
          <w:p w14:paraId="28684651" w14:textId="4E43191A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34" w:type="dxa"/>
          </w:tcPr>
          <w:p w14:paraId="435E4AE5" w14:textId="7F26DDF2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8" w:type="dxa"/>
          </w:tcPr>
          <w:p w14:paraId="136C193F" w14:textId="69A61FB8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844</w:t>
            </w:r>
          </w:p>
        </w:tc>
      </w:tr>
      <w:tr w:rsidR="004E49D9" w:rsidRPr="001D4CA8" w14:paraId="4D9B9118" w14:textId="77777777" w:rsidTr="004E49D9">
        <w:tc>
          <w:tcPr>
            <w:tcW w:w="3964" w:type="dxa"/>
          </w:tcPr>
          <w:p w14:paraId="73171C55" w14:textId="556A5A57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WSMD * Major type of surgery performed</w:t>
            </w:r>
          </w:p>
        </w:tc>
        <w:tc>
          <w:tcPr>
            <w:tcW w:w="2410" w:type="dxa"/>
          </w:tcPr>
          <w:p w14:paraId="58A6CDCE" w14:textId="72A6675E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34" w:type="dxa"/>
          </w:tcPr>
          <w:p w14:paraId="12324B74" w14:textId="74D8634D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8" w:type="dxa"/>
          </w:tcPr>
          <w:p w14:paraId="2E855F08" w14:textId="765ABE85" w:rsidR="004E49D9" w:rsidRPr="001D4CA8" w:rsidRDefault="004E49D9" w:rsidP="004E4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850</w:t>
            </w:r>
          </w:p>
        </w:tc>
      </w:tr>
    </w:tbl>
    <w:p w14:paraId="7BD9D45A" w14:textId="6EC8B1F6" w:rsidR="00D50D1D" w:rsidRPr="004C5660" w:rsidRDefault="004C566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WSMD: Work-related musculoskeletal disorder</w:t>
      </w:r>
      <w:r w:rsidR="00342008">
        <w:rPr>
          <w:rFonts w:ascii="Times New Roman" w:hAnsi="Times New Roman" w:cs="Times New Roman"/>
          <w:i/>
          <w:iCs/>
        </w:rPr>
        <w:t>, df: degrees of freedom</w:t>
      </w:r>
    </w:p>
    <w:p w14:paraId="5E5FCC73" w14:textId="77777777" w:rsidR="008A5C39" w:rsidRPr="006F45BC" w:rsidRDefault="008A5C39">
      <w:pPr>
        <w:rPr>
          <w:rFonts w:ascii="Times New Roman" w:hAnsi="Times New Roman" w:cs="Times New Roman"/>
          <w:b/>
          <w:bCs/>
        </w:rPr>
      </w:pPr>
    </w:p>
    <w:p w14:paraId="051F9655" w14:textId="77777777" w:rsidR="00D50D1D" w:rsidRPr="001D4CA8" w:rsidRDefault="00D50D1D">
      <w:pPr>
        <w:rPr>
          <w:rFonts w:ascii="Times New Roman" w:hAnsi="Times New Roman" w:cs="Times New Roman"/>
        </w:rPr>
      </w:pPr>
    </w:p>
    <w:p w14:paraId="5233BBDD" w14:textId="3425C1CA" w:rsidR="00D50D1D" w:rsidRPr="0012691D" w:rsidRDefault="00521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B. </w:t>
      </w:r>
      <w:r w:rsidR="00D50D1D" w:rsidRPr="0012691D">
        <w:rPr>
          <w:rFonts w:ascii="Times New Roman" w:hAnsi="Times New Roman" w:cs="Times New Roman"/>
        </w:rPr>
        <w:t>Mann-Whitney U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1134"/>
        <w:gridCol w:w="1508"/>
      </w:tblGrid>
      <w:tr w:rsidR="00D50D1D" w:rsidRPr="001D4CA8" w14:paraId="260398C1" w14:textId="77777777" w:rsidTr="00D50D1D">
        <w:tc>
          <w:tcPr>
            <w:tcW w:w="4106" w:type="dxa"/>
          </w:tcPr>
          <w:p w14:paraId="7AA7966B" w14:textId="6F59F950" w:rsidR="00D50D1D" w:rsidRPr="001D4CA8" w:rsidRDefault="00D50D1D" w:rsidP="00D50D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Analyses</w:t>
            </w:r>
          </w:p>
        </w:tc>
        <w:tc>
          <w:tcPr>
            <w:tcW w:w="2268" w:type="dxa"/>
          </w:tcPr>
          <w:p w14:paraId="0A428414" w14:textId="747B66A0" w:rsidR="00D50D1D" w:rsidRPr="001D4CA8" w:rsidRDefault="00D50D1D" w:rsidP="00D50D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Mann-Whitney U</w:t>
            </w:r>
          </w:p>
        </w:tc>
        <w:tc>
          <w:tcPr>
            <w:tcW w:w="1134" w:type="dxa"/>
          </w:tcPr>
          <w:p w14:paraId="34D1BAD3" w14:textId="57A16E9D" w:rsidR="00D50D1D" w:rsidRPr="001D4CA8" w:rsidRDefault="00D50D1D" w:rsidP="00D50D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Z score</w:t>
            </w:r>
          </w:p>
        </w:tc>
        <w:tc>
          <w:tcPr>
            <w:tcW w:w="1508" w:type="dxa"/>
          </w:tcPr>
          <w:p w14:paraId="6CF8F609" w14:textId="34186102" w:rsidR="00D50D1D" w:rsidRPr="001D4CA8" w:rsidRDefault="00D50D1D" w:rsidP="00D50D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50D1D" w:rsidRPr="001D4CA8" w14:paraId="49A15BC1" w14:textId="77777777" w:rsidTr="00D50D1D">
        <w:tc>
          <w:tcPr>
            <w:tcW w:w="4106" w:type="dxa"/>
          </w:tcPr>
          <w:p w14:paraId="7307E3BA" w14:textId="2C4A0B03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I feel my work environment is safe for my physical health* Sex</w:t>
            </w:r>
          </w:p>
        </w:tc>
        <w:tc>
          <w:tcPr>
            <w:tcW w:w="2268" w:type="dxa"/>
          </w:tcPr>
          <w:p w14:paraId="10B83894" w14:textId="357F1ABF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985.50</w:t>
            </w:r>
          </w:p>
        </w:tc>
        <w:tc>
          <w:tcPr>
            <w:tcW w:w="1134" w:type="dxa"/>
          </w:tcPr>
          <w:p w14:paraId="065F4FB9" w14:textId="10585E29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-0.587</w:t>
            </w:r>
          </w:p>
        </w:tc>
        <w:tc>
          <w:tcPr>
            <w:tcW w:w="1508" w:type="dxa"/>
          </w:tcPr>
          <w:p w14:paraId="11822A67" w14:textId="1DEAA273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557</w:t>
            </w:r>
          </w:p>
        </w:tc>
      </w:tr>
      <w:tr w:rsidR="00D50D1D" w:rsidRPr="001D4CA8" w14:paraId="45CE662A" w14:textId="77777777" w:rsidTr="00D50D1D">
        <w:tc>
          <w:tcPr>
            <w:tcW w:w="4106" w:type="dxa"/>
          </w:tcPr>
          <w:p w14:paraId="4E49C6A4" w14:textId="6522B679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I feel my work environment is safe for my physical health* Specialty</w:t>
            </w:r>
          </w:p>
        </w:tc>
        <w:tc>
          <w:tcPr>
            <w:tcW w:w="2268" w:type="dxa"/>
          </w:tcPr>
          <w:p w14:paraId="7F565F03" w14:textId="53277B61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1165.00</w:t>
            </w:r>
          </w:p>
        </w:tc>
        <w:tc>
          <w:tcPr>
            <w:tcW w:w="1134" w:type="dxa"/>
          </w:tcPr>
          <w:p w14:paraId="2F87E356" w14:textId="2D91B2D4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-0.181</w:t>
            </w:r>
          </w:p>
        </w:tc>
        <w:tc>
          <w:tcPr>
            <w:tcW w:w="1508" w:type="dxa"/>
          </w:tcPr>
          <w:p w14:paraId="0B292DCA" w14:textId="4B153306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857</w:t>
            </w:r>
          </w:p>
        </w:tc>
      </w:tr>
      <w:tr w:rsidR="00D50D1D" w:rsidRPr="001D4CA8" w14:paraId="25442153" w14:textId="77777777" w:rsidTr="00D50D1D">
        <w:tc>
          <w:tcPr>
            <w:tcW w:w="4106" w:type="dxa"/>
          </w:tcPr>
          <w:p w14:paraId="1A32338D" w14:textId="1C9408C4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  <w:b/>
                <w:bCs/>
              </w:rPr>
              <w:t>I feel my work environment is safe for my physical health* Major type of surgery performed</w:t>
            </w:r>
          </w:p>
        </w:tc>
        <w:tc>
          <w:tcPr>
            <w:tcW w:w="2268" w:type="dxa"/>
          </w:tcPr>
          <w:p w14:paraId="12F056FB" w14:textId="6F8B6ED3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724.50</w:t>
            </w:r>
          </w:p>
        </w:tc>
        <w:tc>
          <w:tcPr>
            <w:tcW w:w="1134" w:type="dxa"/>
          </w:tcPr>
          <w:p w14:paraId="29459BD9" w14:textId="1E409007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-2.045</w:t>
            </w:r>
          </w:p>
        </w:tc>
        <w:tc>
          <w:tcPr>
            <w:tcW w:w="1508" w:type="dxa"/>
          </w:tcPr>
          <w:p w14:paraId="6E78A44D" w14:textId="0E264124" w:rsidR="00D50D1D" w:rsidRPr="001D4CA8" w:rsidRDefault="00D50D1D" w:rsidP="00D50D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CA8">
              <w:rPr>
                <w:rFonts w:ascii="Times New Roman" w:hAnsi="Times New Roman" w:cs="Times New Roman"/>
              </w:rPr>
              <w:t>0.041</w:t>
            </w:r>
          </w:p>
        </w:tc>
      </w:tr>
    </w:tbl>
    <w:p w14:paraId="5E5C321B" w14:textId="11FB0FF3" w:rsidR="00521996" w:rsidRDefault="00521996">
      <w:pPr>
        <w:rPr>
          <w:rFonts w:ascii="Times New Roman" w:hAnsi="Times New Roman" w:cs="Times New Roman"/>
        </w:rPr>
      </w:pPr>
    </w:p>
    <w:p w14:paraId="679FA475" w14:textId="72750BC5" w:rsidR="00521996" w:rsidRDefault="00521996">
      <w:pPr>
        <w:rPr>
          <w:rFonts w:ascii="Times New Roman" w:hAnsi="Times New Roman" w:cs="Times New Roman"/>
        </w:rPr>
      </w:pPr>
    </w:p>
    <w:p w14:paraId="43DB3CB3" w14:textId="03E5E65C" w:rsidR="00521996" w:rsidRPr="000408F3" w:rsidRDefault="00521996" w:rsidP="0052199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0408F3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C</w:t>
      </w:r>
      <w:r w:rsidRPr="000408F3">
        <w:rPr>
          <w:rFonts w:ascii="Times New Roman" w:hAnsi="Times New Roman" w:cs="Times New Roman"/>
          <w:b/>
          <w:sz w:val="24"/>
        </w:rPr>
        <w:t xml:space="preserve">. </w:t>
      </w:r>
      <w:r w:rsidRPr="000408F3">
        <w:rPr>
          <w:rFonts w:ascii="Times New Roman" w:hAnsi="Times New Roman" w:cs="Times New Roman"/>
          <w:bCs/>
          <w:sz w:val="24"/>
        </w:rPr>
        <w:t>Perceived barrier level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6374"/>
        <w:gridCol w:w="1418"/>
        <w:gridCol w:w="1564"/>
      </w:tblGrid>
      <w:tr w:rsidR="00521996" w:rsidRPr="00396E03" w14:paraId="629B63B7" w14:textId="77777777" w:rsidTr="005B25B5">
        <w:trPr>
          <w:trHeight w:val="402"/>
        </w:trPr>
        <w:tc>
          <w:tcPr>
            <w:tcW w:w="6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4654F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F7013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group (N= 98)</w:t>
            </w:r>
          </w:p>
        </w:tc>
      </w:tr>
      <w:tr w:rsidR="00521996" w:rsidRPr="00396E03" w14:paraId="02DB0D6F" w14:textId="77777777" w:rsidTr="005B25B5">
        <w:trPr>
          <w:trHeight w:val="323"/>
        </w:trPr>
        <w:tc>
          <w:tcPr>
            <w:tcW w:w="6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4303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BAA1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4AC19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521996" w:rsidRPr="00396E03" w14:paraId="76DCD91B" w14:textId="77777777" w:rsidTr="005B25B5">
        <w:trPr>
          <w:trHeight w:val="323"/>
        </w:trPr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0057" w14:textId="77777777" w:rsidR="00521996" w:rsidRPr="00D14BB5" w:rsidRDefault="00521996" w:rsidP="005B25B5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14BB5">
              <w:rPr>
                <w:rFonts w:ascii="Times New Roman" w:hAnsi="Times New Roman" w:cs="Times New Roman"/>
                <w:b/>
                <w:bCs/>
              </w:rPr>
              <w:t>Barrier towards achieving ergonomic work place in my setting lies at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</w:tr>
      <w:tr w:rsidR="00521996" w:rsidRPr="00396E03" w14:paraId="31835BFD" w14:textId="77777777" w:rsidTr="005B25B5">
        <w:trPr>
          <w:trHeight w:val="32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C6F0" w14:textId="77777777" w:rsidR="00521996" w:rsidRPr="00D14BB5" w:rsidRDefault="00521996" w:rsidP="005B25B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4BB5">
              <w:rPr>
                <w:rFonts w:ascii="Times New Roman" w:hAnsi="Times New Roman" w:cs="Times New Roman"/>
                <w:b/>
                <w:bCs/>
              </w:rPr>
              <w:t>At the policy level that runs the institu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9AED8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55D27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</w:rPr>
              <w:t>48.0</w:t>
            </w:r>
          </w:p>
        </w:tc>
      </w:tr>
      <w:tr w:rsidR="00521996" w:rsidRPr="00396E03" w14:paraId="6B85BCBE" w14:textId="77777777" w:rsidTr="005B25B5">
        <w:trPr>
          <w:trHeight w:val="342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CC2F1" w14:textId="77777777" w:rsidR="00521996" w:rsidRPr="00D14BB5" w:rsidRDefault="00521996" w:rsidP="005B25B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4BB5">
              <w:rPr>
                <w:rFonts w:ascii="Times New Roman" w:hAnsi="Times New Roman" w:cs="Times New Roman"/>
                <w:b/>
                <w:bCs/>
              </w:rPr>
              <w:t>At the level of the executive body/administr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6836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DBAD8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</w:rPr>
              <w:t>27.6</w:t>
            </w:r>
          </w:p>
        </w:tc>
      </w:tr>
      <w:tr w:rsidR="00521996" w:rsidRPr="00396E03" w14:paraId="54E2664C" w14:textId="77777777" w:rsidTr="005B25B5">
        <w:trPr>
          <w:trHeight w:val="323"/>
        </w:trPr>
        <w:tc>
          <w:tcPr>
            <w:tcW w:w="6374" w:type="dxa"/>
          </w:tcPr>
          <w:p w14:paraId="04A6C1C8" w14:textId="77777777" w:rsidR="00521996" w:rsidRPr="00D14BB5" w:rsidRDefault="00521996" w:rsidP="005B25B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4BB5">
              <w:rPr>
                <w:rFonts w:ascii="Times New Roman" w:hAnsi="Times New Roman" w:cs="Times New Roman"/>
                <w:b/>
                <w:bCs/>
              </w:rPr>
              <w:t>At the level of the department itself</w:t>
            </w:r>
          </w:p>
        </w:tc>
        <w:tc>
          <w:tcPr>
            <w:tcW w:w="1418" w:type="dxa"/>
          </w:tcPr>
          <w:p w14:paraId="0C64D9C5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4" w:type="dxa"/>
          </w:tcPr>
          <w:p w14:paraId="14031251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</w:rPr>
              <w:t>15.3</w:t>
            </w:r>
          </w:p>
        </w:tc>
      </w:tr>
      <w:tr w:rsidR="00521996" w:rsidRPr="00396E03" w14:paraId="17BEEEDC" w14:textId="77777777" w:rsidTr="005B25B5">
        <w:trPr>
          <w:trHeight w:val="323"/>
        </w:trPr>
        <w:tc>
          <w:tcPr>
            <w:tcW w:w="6374" w:type="dxa"/>
          </w:tcPr>
          <w:p w14:paraId="0C7B4648" w14:textId="77777777" w:rsidR="00521996" w:rsidRPr="00D14BB5" w:rsidRDefault="00521996" w:rsidP="005B25B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14BB5">
              <w:rPr>
                <w:rFonts w:ascii="Times New Roman" w:hAnsi="Times New Roman" w:cs="Times New Roman"/>
                <w:b/>
                <w:bCs/>
              </w:rPr>
              <w:t>At the level of the OT In-charge</w:t>
            </w:r>
          </w:p>
        </w:tc>
        <w:tc>
          <w:tcPr>
            <w:tcW w:w="1418" w:type="dxa"/>
          </w:tcPr>
          <w:p w14:paraId="7043F55F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</w:rPr>
            </w:pPr>
            <w:r w:rsidRPr="00396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4" w:type="dxa"/>
          </w:tcPr>
          <w:p w14:paraId="7A2926B5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</w:rPr>
            </w:pPr>
            <w:r w:rsidRPr="00396E03">
              <w:rPr>
                <w:rFonts w:ascii="Times New Roman" w:hAnsi="Times New Roman" w:cs="Times New Roman"/>
              </w:rPr>
              <w:t>4.1</w:t>
            </w:r>
          </w:p>
        </w:tc>
      </w:tr>
      <w:tr w:rsidR="00521996" w:rsidRPr="00396E03" w14:paraId="58E88F6C" w14:textId="77777777" w:rsidTr="005B25B5">
        <w:trPr>
          <w:trHeight w:val="342"/>
        </w:trPr>
        <w:tc>
          <w:tcPr>
            <w:tcW w:w="6374" w:type="dxa"/>
          </w:tcPr>
          <w:p w14:paraId="12DE2034" w14:textId="77777777" w:rsidR="00521996" w:rsidRPr="00D14BB5" w:rsidRDefault="00521996" w:rsidP="005B25B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4BB5">
              <w:rPr>
                <w:rFonts w:ascii="Times New Roman" w:hAnsi="Times New Roman" w:cs="Times New Roman"/>
                <w:b/>
                <w:bCs/>
              </w:rPr>
              <w:t>At the level of the operating surgeon</w:t>
            </w:r>
          </w:p>
        </w:tc>
        <w:tc>
          <w:tcPr>
            <w:tcW w:w="1418" w:type="dxa"/>
          </w:tcPr>
          <w:p w14:paraId="6E8619CB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4" w:type="dxa"/>
          </w:tcPr>
          <w:p w14:paraId="299875B6" w14:textId="77777777" w:rsidR="00521996" w:rsidRPr="00396E03" w:rsidRDefault="00521996" w:rsidP="005B25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6E03">
              <w:rPr>
                <w:rFonts w:ascii="Times New Roman" w:hAnsi="Times New Roman" w:cs="Times New Roman"/>
              </w:rPr>
              <w:t>5.1</w:t>
            </w:r>
          </w:p>
        </w:tc>
      </w:tr>
    </w:tbl>
    <w:p w14:paraId="552E1731" w14:textId="5E48DEBF" w:rsidR="00521996" w:rsidRPr="003A23E3" w:rsidRDefault="00521996" w:rsidP="003A23E3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396E03">
        <w:rPr>
          <w:rFonts w:ascii="Times New Roman" w:hAnsi="Times New Roman" w:cs="Times New Roman"/>
          <w:b/>
          <w:sz w:val="24"/>
        </w:rPr>
        <w:t xml:space="preserve"> </w:t>
      </w:r>
    </w:p>
    <w:p w14:paraId="0D01C336" w14:textId="77777777" w:rsidR="00521996" w:rsidRPr="00CF4409" w:rsidRDefault="00521996" w:rsidP="005219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A. </w:t>
      </w:r>
      <w:r>
        <w:rPr>
          <w:rFonts w:ascii="Times New Roman" w:hAnsi="Times New Roman" w:cs="Times New Roman"/>
          <w:sz w:val="24"/>
          <w:szCs w:val="24"/>
        </w:rPr>
        <w:t>Most affected regions</w:t>
      </w:r>
    </w:p>
    <w:p w14:paraId="6B38FE6F" w14:textId="0485D696" w:rsidR="00521996" w:rsidRPr="001D4CA8" w:rsidRDefault="00521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85E3BA" wp14:editId="347E28FE">
            <wp:extent cx="5486400" cy="32004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21996" w:rsidRPr="001D4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65"/>
    <w:rsid w:val="000B7D0A"/>
    <w:rsid w:val="0012691D"/>
    <w:rsid w:val="00157265"/>
    <w:rsid w:val="001D4CA8"/>
    <w:rsid w:val="002C7F7A"/>
    <w:rsid w:val="00310023"/>
    <w:rsid w:val="00342008"/>
    <w:rsid w:val="00366DD6"/>
    <w:rsid w:val="003A23E3"/>
    <w:rsid w:val="00461DE7"/>
    <w:rsid w:val="004C5660"/>
    <w:rsid w:val="004E49D9"/>
    <w:rsid w:val="00521996"/>
    <w:rsid w:val="006F45BC"/>
    <w:rsid w:val="007D6712"/>
    <w:rsid w:val="008A5C39"/>
    <w:rsid w:val="00A256D5"/>
    <w:rsid w:val="00A464B6"/>
    <w:rsid w:val="00A873AC"/>
    <w:rsid w:val="00D50D1D"/>
    <w:rsid w:val="00EB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A126"/>
  <w15:chartTrackingRefBased/>
  <w15:docId w15:val="{5C9D07F4-F299-4269-81C5-994FC697C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66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800" b="1" i="0" baseline="0">
                <a:effectLst/>
              </a:rPr>
              <a:t>Frequency of affected regions</a:t>
            </a:r>
            <a:endParaRPr lang="en-GB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Cervical Region</c:v>
                </c:pt>
                <c:pt idx="1">
                  <c:v>Shoulder</c:v>
                </c:pt>
                <c:pt idx="2">
                  <c:v>Lumbar Region</c:v>
                </c:pt>
                <c:pt idx="3">
                  <c:v>Lower Limb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5</c:v>
                </c:pt>
                <c:pt idx="1">
                  <c:v>8</c:v>
                </c:pt>
                <c:pt idx="2">
                  <c:v>69</c:v>
                </c:pt>
                <c:pt idx="3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D0-43D8-9E96-A8852A9352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196072480"/>
        <c:axId val="973581584"/>
      </c:barChart>
      <c:catAx>
        <c:axId val="11960724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3581584"/>
        <c:crosses val="autoZero"/>
        <c:auto val="1"/>
        <c:lblAlgn val="ctr"/>
        <c:lblOffset val="100"/>
        <c:noMultiLvlLbl val="0"/>
      </c:catAx>
      <c:valAx>
        <c:axId val="973581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6072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12</cp:revision>
  <dcterms:created xsi:type="dcterms:W3CDTF">2023-07-24T08:56:00Z</dcterms:created>
  <dcterms:modified xsi:type="dcterms:W3CDTF">2023-08-25T08:58:00Z</dcterms:modified>
</cp:coreProperties>
</file>